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ED4C0" w14:textId="57CAFF49" w:rsidR="008C23C6" w:rsidRDefault="008C23C6" w:rsidP="008C23C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26992017"/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2</w:t>
      </w:r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– </w:t>
      </w:r>
      <w:r w:rsidR="009B510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Analysis of </w:t>
      </w:r>
      <w:r w:rsidR="00454A6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e</w:t>
      </w:r>
      <w:r w:rsidR="009B510E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xcluded patients</w:t>
      </w:r>
      <w:bookmarkEnd w:id="0"/>
    </w:p>
    <w:p w14:paraId="60B33762" w14:textId="6BC8BDF6" w:rsidR="00242F50" w:rsidRPr="00242F50" w:rsidRDefault="00242F50" w:rsidP="00242F50">
      <w:pPr>
        <w:spacing w:after="0" w:line="480" w:lineRule="auto"/>
        <w:jc w:val="both"/>
        <w:rPr>
          <w:lang w:val="en-US"/>
        </w:rPr>
      </w:pPr>
      <w:r w:rsidRPr="00242F50">
        <w:rPr>
          <w:rFonts w:ascii="Times New Roman" w:hAnsi="Times New Roman" w:cs="Times New Roman"/>
          <w:bCs/>
          <w:sz w:val="20"/>
          <w:szCs w:val="20"/>
          <w:lang w:val="en-US"/>
        </w:rPr>
        <w:t>LEGEND: CIDP= chronic inflammatory demyelinating polyradiculoneuropathy</w:t>
      </w:r>
    </w:p>
    <w:tbl>
      <w:tblPr>
        <w:tblStyle w:val="TableGrid"/>
        <w:tblW w:w="0" w:type="auto"/>
        <w:tblInd w:w="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559"/>
        <w:gridCol w:w="1418"/>
        <w:gridCol w:w="992"/>
      </w:tblGrid>
      <w:tr w:rsidR="008C23C6" w:rsidRPr="00AD21FC" w14:paraId="4F1A75A0" w14:textId="77777777" w:rsidTr="009B510E">
        <w:trPr>
          <w:trHeight w:val="61"/>
        </w:trPr>
        <w:tc>
          <w:tcPr>
            <w:tcW w:w="2480" w:type="dxa"/>
          </w:tcPr>
          <w:p w14:paraId="35A47A3B" w14:textId="77777777" w:rsidR="008C23C6" w:rsidRPr="006D52C0" w:rsidRDefault="008C23C6" w:rsidP="00C35A22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B372015" w14:textId="77777777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cluded </w:t>
            </w:r>
          </w:p>
          <w:p w14:paraId="01F1F0EB" w14:textId="4CE6E780" w:rsidR="006D52C0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653</w:t>
            </w:r>
          </w:p>
        </w:tc>
        <w:tc>
          <w:tcPr>
            <w:tcW w:w="1418" w:type="dxa"/>
          </w:tcPr>
          <w:p w14:paraId="67B7F9D0" w14:textId="77777777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ded</w:t>
            </w:r>
          </w:p>
          <w:p w14:paraId="3D5745FC" w14:textId="7456B6CD" w:rsidR="006D52C0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122</w:t>
            </w:r>
          </w:p>
        </w:tc>
        <w:tc>
          <w:tcPr>
            <w:tcW w:w="992" w:type="dxa"/>
          </w:tcPr>
          <w:p w14:paraId="39B425C9" w14:textId="4622BA70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C23C6" w:rsidRPr="00AD21FC" w14:paraId="2424827E" w14:textId="77777777" w:rsidTr="009B510E">
        <w:trPr>
          <w:trHeight w:val="241"/>
        </w:trPr>
        <w:tc>
          <w:tcPr>
            <w:tcW w:w="2480" w:type="dxa"/>
          </w:tcPr>
          <w:p w14:paraId="451F514B" w14:textId="157EA039" w:rsidR="008C23C6" w:rsidRPr="006D52C0" w:rsidRDefault="008C23C6" w:rsidP="00C35A22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mographic</w:t>
            </w:r>
          </w:p>
        </w:tc>
        <w:tc>
          <w:tcPr>
            <w:tcW w:w="1559" w:type="dxa"/>
          </w:tcPr>
          <w:p w14:paraId="5D7E7FBD" w14:textId="77777777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2E3D666" w14:textId="77777777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8F7592A" w14:textId="5D94663F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8C23C6" w:rsidRPr="00AD21FC" w14:paraId="5D3A456F" w14:textId="77777777" w:rsidTr="009B510E">
        <w:trPr>
          <w:trHeight w:val="241"/>
        </w:trPr>
        <w:tc>
          <w:tcPr>
            <w:tcW w:w="2480" w:type="dxa"/>
          </w:tcPr>
          <w:p w14:paraId="27AED445" w14:textId="35A17559" w:rsidR="008C23C6" w:rsidRPr="006D52C0" w:rsidRDefault="00454A66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ale g</w:t>
            </w:r>
            <w:r w:rsidR="00B74419"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nder, n (%)</w:t>
            </w:r>
          </w:p>
        </w:tc>
        <w:tc>
          <w:tcPr>
            <w:tcW w:w="1559" w:type="dxa"/>
          </w:tcPr>
          <w:p w14:paraId="79123341" w14:textId="53AE789E" w:rsidR="008C23C6" w:rsidRPr="006D52C0" w:rsidRDefault="00B74419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9/653 (35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%)</w:t>
            </w:r>
          </w:p>
        </w:tc>
        <w:tc>
          <w:tcPr>
            <w:tcW w:w="1418" w:type="dxa"/>
          </w:tcPr>
          <w:p w14:paraId="4F6C86E3" w14:textId="6DB15C10" w:rsidR="008C23C6" w:rsidRPr="006D52C0" w:rsidRDefault="00B74419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/122 (35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992" w:type="dxa"/>
          </w:tcPr>
          <w:p w14:paraId="4A453CCC" w14:textId="6C16AAB8" w:rsidR="008C23C6" w:rsidRPr="006D52C0" w:rsidRDefault="00B74419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70</w:t>
            </w:r>
          </w:p>
        </w:tc>
      </w:tr>
      <w:tr w:rsidR="008C23C6" w:rsidRPr="006D52C0" w14:paraId="12562F82" w14:textId="77777777" w:rsidTr="009B510E">
        <w:trPr>
          <w:trHeight w:val="241"/>
        </w:trPr>
        <w:tc>
          <w:tcPr>
            <w:tcW w:w="2480" w:type="dxa"/>
          </w:tcPr>
          <w:p w14:paraId="1F869FAC" w14:textId="6805E74C" w:rsidR="008C23C6" w:rsidRPr="006D52C0" w:rsidRDefault="006D52C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e at onset, years (SD)</w:t>
            </w:r>
          </w:p>
        </w:tc>
        <w:tc>
          <w:tcPr>
            <w:tcW w:w="1559" w:type="dxa"/>
          </w:tcPr>
          <w:p w14:paraId="0AA855FD" w14:textId="53298143" w:rsidR="008C23C6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5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14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418" w:type="dxa"/>
          </w:tcPr>
          <w:p w14:paraId="680ABD6A" w14:textId="697FEC27" w:rsidR="008C23C6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9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17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992" w:type="dxa"/>
          </w:tcPr>
          <w:p w14:paraId="76F78FD7" w14:textId="12D60A0E" w:rsidR="008C23C6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0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6D52C0" w:rsidRPr="006D52C0" w14:paraId="67F31E82" w14:textId="77777777" w:rsidTr="009B510E">
        <w:trPr>
          <w:trHeight w:val="241"/>
        </w:trPr>
        <w:tc>
          <w:tcPr>
            <w:tcW w:w="2480" w:type="dxa"/>
          </w:tcPr>
          <w:p w14:paraId="63905F49" w14:textId="293FCD4E" w:rsidR="006D52C0" w:rsidRDefault="006D52C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reatment delay, months (SD)</w:t>
            </w:r>
          </w:p>
        </w:tc>
        <w:tc>
          <w:tcPr>
            <w:tcW w:w="1559" w:type="dxa"/>
          </w:tcPr>
          <w:p w14:paraId="34A470E0" w14:textId="69407F01" w:rsidR="006D52C0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C72B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·</w:t>
            </w:r>
            <w:r w:rsidRPr="00AC72B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 (6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·</w:t>
            </w:r>
            <w:r w:rsidRPr="00AC72B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)</w:t>
            </w:r>
          </w:p>
        </w:tc>
        <w:tc>
          <w:tcPr>
            <w:tcW w:w="1418" w:type="dxa"/>
          </w:tcPr>
          <w:p w14:paraId="238B16CC" w14:textId="278BCDC7" w:rsidR="006D52C0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6 (38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3)</w:t>
            </w:r>
          </w:p>
        </w:tc>
        <w:tc>
          <w:tcPr>
            <w:tcW w:w="992" w:type="dxa"/>
          </w:tcPr>
          <w:p w14:paraId="29F64649" w14:textId="04AD613C" w:rsidR="006D52C0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0</w:t>
            </w:r>
          </w:p>
        </w:tc>
      </w:tr>
      <w:tr w:rsidR="008C23C6" w:rsidRPr="00AD21FC" w14:paraId="33F5E010" w14:textId="77777777" w:rsidTr="009B510E">
        <w:trPr>
          <w:trHeight w:val="232"/>
        </w:trPr>
        <w:tc>
          <w:tcPr>
            <w:tcW w:w="2480" w:type="dxa"/>
          </w:tcPr>
          <w:p w14:paraId="0F694035" w14:textId="7605DBBE" w:rsidR="008C23C6" w:rsidRPr="006D52C0" w:rsidRDefault="00B74419" w:rsidP="00B74419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DP phenotype</w:t>
            </w:r>
          </w:p>
        </w:tc>
        <w:tc>
          <w:tcPr>
            <w:tcW w:w="1559" w:type="dxa"/>
          </w:tcPr>
          <w:p w14:paraId="53D0EAA6" w14:textId="03ADA0A7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EB0DC38" w14:textId="77777777" w:rsidR="008C23C6" w:rsidRPr="006D52C0" w:rsidRDefault="008C23C6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0C6C164" w14:textId="36D17B88" w:rsidR="008C23C6" w:rsidRPr="006D52C0" w:rsidRDefault="006D52C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6</w:t>
            </w:r>
          </w:p>
        </w:tc>
      </w:tr>
      <w:tr w:rsidR="00B74419" w:rsidRPr="00AD21FC" w14:paraId="69A55A73" w14:textId="77777777" w:rsidTr="009B510E">
        <w:trPr>
          <w:trHeight w:val="241"/>
        </w:trPr>
        <w:tc>
          <w:tcPr>
            <w:tcW w:w="2480" w:type="dxa"/>
          </w:tcPr>
          <w:p w14:paraId="7AA18B45" w14:textId="51A784E4" w:rsidR="00B74419" w:rsidRPr="006D52C0" w:rsidRDefault="00B74419" w:rsidP="00B74419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ypical CIDP</w:t>
            </w:r>
          </w:p>
        </w:tc>
        <w:tc>
          <w:tcPr>
            <w:tcW w:w="1559" w:type="dxa"/>
          </w:tcPr>
          <w:p w14:paraId="2268BE85" w14:textId="0651F4F0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9 (76·4)%</w:t>
            </w:r>
          </w:p>
        </w:tc>
        <w:tc>
          <w:tcPr>
            <w:tcW w:w="1418" w:type="dxa"/>
          </w:tcPr>
          <w:p w14:paraId="2B27FDA4" w14:textId="5C6CC1F8" w:rsidR="00B74419" w:rsidRPr="006D52C0" w:rsidRDefault="006D52C0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7 (71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%)</w:t>
            </w:r>
          </w:p>
        </w:tc>
        <w:tc>
          <w:tcPr>
            <w:tcW w:w="992" w:type="dxa"/>
          </w:tcPr>
          <w:p w14:paraId="2761AFE3" w14:textId="41FD3D5D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302E4AAF" w14:textId="77777777" w:rsidTr="009B510E">
        <w:trPr>
          <w:trHeight w:val="241"/>
        </w:trPr>
        <w:tc>
          <w:tcPr>
            <w:tcW w:w="2480" w:type="dxa"/>
          </w:tcPr>
          <w:p w14:paraId="7A96D21F" w14:textId="0E1FA603" w:rsidR="00B74419" w:rsidRPr="006D52C0" w:rsidRDefault="0085118D" w:rsidP="00B74419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l CIDP</w:t>
            </w:r>
          </w:p>
        </w:tc>
        <w:tc>
          <w:tcPr>
            <w:tcW w:w="1559" w:type="dxa"/>
          </w:tcPr>
          <w:p w14:paraId="0707EAA3" w14:textId="112E594E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7 (7·2%)</w:t>
            </w:r>
          </w:p>
        </w:tc>
        <w:tc>
          <w:tcPr>
            <w:tcW w:w="1418" w:type="dxa"/>
          </w:tcPr>
          <w:p w14:paraId="55C1125B" w14:textId="48824AE3" w:rsidR="00B74419" w:rsidRPr="006D52C0" w:rsidRDefault="006D52C0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 (12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%)</w:t>
            </w:r>
          </w:p>
        </w:tc>
        <w:tc>
          <w:tcPr>
            <w:tcW w:w="992" w:type="dxa"/>
          </w:tcPr>
          <w:p w14:paraId="6AEA0E2A" w14:textId="77777777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0F1DD3C9" w14:textId="77777777" w:rsidTr="009B510E">
        <w:trPr>
          <w:trHeight w:val="241"/>
        </w:trPr>
        <w:tc>
          <w:tcPr>
            <w:tcW w:w="2480" w:type="dxa"/>
          </w:tcPr>
          <w:p w14:paraId="25D3EEB6" w14:textId="6F3069EC" w:rsidR="00B74419" w:rsidRPr="006D52C0" w:rsidRDefault="0085118D" w:rsidP="00B74419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ultifocal CIDP</w:t>
            </w:r>
          </w:p>
        </w:tc>
        <w:tc>
          <w:tcPr>
            <w:tcW w:w="1559" w:type="dxa"/>
          </w:tcPr>
          <w:p w14:paraId="4E798B04" w14:textId="3A24CF11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 (5·7%)</w:t>
            </w:r>
          </w:p>
        </w:tc>
        <w:tc>
          <w:tcPr>
            <w:tcW w:w="1418" w:type="dxa"/>
          </w:tcPr>
          <w:p w14:paraId="27D6FC8F" w14:textId="43D64F75" w:rsidR="00B74419" w:rsidRPr="006D52C0" w:rsidRDefault="006D52C0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4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%)</w:t>
            </w:r>
          </w:p>
        </w:tc>
        <w:tc>
          <w:tcPr>
            <w:tcW w:w="992" w:type="dxa"/>
          </w:tcPr>
          <w:p w14:paraId="7DA3C732" w14:textId="77777777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03D54942" w14:textId="77777777" w:rsidTr="009B510E">
        <w:trPr>
          <w:trHeight w:val="241"/>
        </w:trPr>
        <w:tc>
          <w:tcPr>
            <w:tcW w:w="2480" w:type="dxa"/>
          </w:tcPr>
          <w:p w14:paraId="547C6BC3" w14:textId="6F375722" w:rsidR="00B74419" w:rsidRPr="006D52C0" w:rsidRDefault="00B74419" w:rsidP="00B74419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ure motor CIDP</w:t>
            </w:r>
          </w:p>
        </w:tc>
        <w:tc>
          <w:tcPr>
            <w:tcW w:w="1559" w:type="dxa"/>
          </w:tcPr>
          <w:p w14:paraId="443EEDB5" w14:textId="31288ED3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 (4·9%)</w:t>
            </w:r>
          </w:p>
        </w:tc>
        <w:tc>
          <w:tcPr>
            <w:tcW w:w="1418" w:type="dxa"/>
          </w:tcPr>
          <w:p w14:paraId="3D3218BD" w14:textId="2D0B1371" w:rsidR="00B74419" w:rsidRPr="006D52C0" w:rsidRDefault="006D52C0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4-1%)</w:t>
            </w:r>
          </w:p>
        </w:tc>
        <w:tc>
          <w:tcPr>
            <w:tcW w:w="992" w:type="dxa"/>
          </w:tcPr>
          <w:p w14:paraId="45EBD849" w14:textId="77777777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2E0A4FA2" w14:textId="77777777" w:rsidTr="009B510E">
        <w:trPr>
          <w:trHeight w:val="241"/>
        </w:trPr>
        <w:tc>
          <w:tcPr>
            <w:tcW w:w="2480" w:type="dxa"/>
          </w:tcPr>
          <w:p w14:paraId="01CDFF93" w14:textId="67E9FB28" w:rsidR="00B74419" w:rsidRPr="006D52C0" w:rsidRDefault="00B74419" w:rsidP="00B74419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ure sensory CIDP</w:t>
            </w:r>
          </w:p>
        </w:tc>
        <w:tc>
          <w:tcPr>
            <w:tcW w:w="1559" w:type="dxa"/>
          </w:tcPr>
          <w:p w14:paraId="56D25170" w14:textId="7BFC11B6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 (4·1%)</w:t>
            </w:r>
          </w:p>
        </w:tc>
        <w:tc>
          <w:tcPr>
            <w:tcW w:w="1418" w:type="dxa"/>
          </w:tcPr>
          <w:p w14:paraId="5D8B27E1" w14:textId="65325809" w:rsidR="00B74419" w:rsidRPr="006D52C0" w:rsidRDefault="006D52C0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6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%)</w:t>
            </w:r>
          </w:p>
        </w:tc>
        <w:tc>
          <w:tcPr>
            <w:tcW w:w="992" w:type="dxa"/>
          </w:tcPr>
          <w:p w14:paraId="3E85CCB0" w14:textId="77777777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237DDFDD" w14:textId="77777777" w:rsidTr="009B510E">
        <w:trPr>
          <w:trHeight w:val="241"/>
        </w:trPr>
        <w:tc>
          <w:tcPr>
            <w:tcW w:w="2480" w:type="dxa"/>
          </w:tcPr>
          <w:p w14:paraId="376C13E8" w14:textId="1610305B" w:rsidR="00B74419" w:rsidRPr="006D52C0" w:rsidRDefault="00B74419" w:rsidP="00B74419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utoimmune (para)</w:t>
            </w:r>
            <w:proofErr w:type="spellStart"/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dopathy</w:t>
            </w:r>
            <w:proofErr w:type="spellEnd"/>
          </w:p>
        </w:tc>
        <w:tc>
          <w:tcPr>
            <w:tcW w:w="1559" w:type="dxa"/>
          </w:tcPr>
          <w:p w14:paraId="48448C03" w14:textId="104063E3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 (1·7%)</w:t>
            </w:r>
          </w:p>
        </w:tc>
        <w:tc>
          <w:tcPr>
            <w:tcW w:w="1418" w:type="dxa"/>
          </w:tcPr>
          <w:p w14:paraId="08BC3C0A" w14:textId="535316F2" w:rsidR="00B74419" w:rsidRPr="006D52C0" w:rsidRDefault="006D52C0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</w:t>
            </w:r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6D52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%)</w:t>
            </w:r>
          </w:p>
        </w:tc>
        <w:tc>
          <w:tcPr>
            <w:tcW w:w="992" w:type="dxa"/>
          </w:tcPr>
          <w:p w14:paraId="38580328" w14:textId="77777777" w:rsidR="00B74419" w:rsidRPr="006D52C0" w:rsidRDefault="00B74419" w:rsidP="00B7441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01F3FBE5" w14:textId="77777777" w:rsidTr="009B510E">
        <w:trPr>
          <w:trHeight w:val="241"/>
        </w:trPr>
        <w:tc>
          <w:tcPr>
            <w:tcW w:w="2480" w:type="dxa"/>
          </w:tcPr>
          <w:p w14:paraId="7BA11A43" w14:textId="18E8382F" w:rsidR="00B74419" w:rsidRPr="004A4780" w:rsidRDefault="004A4780" w:rsidP="004A4780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A47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 history</w:t>
            </w:r>
          </w:p>
        </w:tc>
        <w:tc>
          <w:tcPr>
            <w:tcW w:w="1559" w:type="dxa"/>
          </w:tcPr>
          <w:p w14:paraId="6E798262" w14:textId="77777777" w:rsidR="00B74419" w:rsidRPr="006D52C0" w:rsidRDefault="00B74419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68BE828" w14:textId="77777777" w:rsidR="00B74419" w:rsidRPr="006D52C0" w:rsidRDefault="00B74419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056186F" w14:textId="77777777" w:rsidR="00B74419" w:rsidRPr="006D52C0" w:rsidRDefault="00B74419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74419" w:rsidRPr="00AD21FC" w14:paraId="52EBC9B2" w14:textId="77777777" w:rsidTr="009B510E">
        <w:trPr>
          <w:trHeight w:val="241"/>
        </w:trPr>
        <w:tc>
          <w:tcPr>
            <w:tcW w:w="2480" w:type="dxa"/>
          </w:tcPr>
          <w:p w14:paraId="3578AECC" w14:textId="70FFF433" w:rsidR="00B74419" w:rsidRDefault="004A478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duction response, </w:t>
            </w: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/</w:t>
            </w:r>
            <w:proofErr w:type="gramEnd"/>
            <w:r w:rsidR="009B51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reatment data available</w:t>
            </w:r>
          </w:p>
        </w:tc>
        <w:tc>
          <w:tcPr>
            <w:tcW w:w="1559" w:type="dxa"/>
          </w:tcPr>
          <w:p w14:paraId="71D688FF" w14:textId="37CC9D52" w:rsidR="00B74419" w:rsidRPr="00AD21FC" w:rsidRDefault="009B510E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B510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2 (75·3%)</w:t>
            </w:r>
          </w:p>
        </w:tc>
        <w:tc>
          <w:tcPr>
            <w:tcW w:w="1418" w:type="dxa"/>
          </w:tcPr>
          <w:p w14:paraId="4E528404" w14:textId="3D8DAF84" w:rsidR="00B74419" w:rsidRPr="00AD21FC" w:rsidRDefault="009B510E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/53 (67-8%)</w:t>
            </w:r>
          </w:p>
        </w:tc>
        <w:tc>
          <w:tcPr>
            <w:tcW w:w="992" w:type="dxa"/>
          </w:tcPr>
          <w:p w14:paraId="4E9F5E26" w14:textId="2F5C82B7" w:rsidR="00B74419" w:rsidRPr="00AD21FC" w:rsidRDefault="009B510E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670515" w:rsidRPr="009B510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2</w:t>
            </w:r>
          </w:p>
        </w:tc>
      </w:tr>
      <w:tr w:rsidR="008C23C6" w:rsidRPr="00AD21FC" w14:paraId="2C1B99D6" w14:textId="77777777" w:rsidTr="009B510E">
        <w:trPr>
          <w:trHeight w:val="241"/>
        </w:trPr>
        <w:tc>
          <w:tcPr>
            <w:tcW w:w="2480" w:type="dxa"/>
          </w:tcPr>
          <w:p w14:paraId="078BD675" w14:textId="685F4DA3" w:rsidR="008C23C6" w:rsidRPr="009B510E" w:rsidRDefault="00454A66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4A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nimal residual disability at last follow-up (INCAT 0–1), n/clinical data available</w:t>
            </w:r>
          </w:p>
        </w:tc>
        <w:tc>
          <w:tcPr>
            <w:tcW w:w="1559" w:type="dxa"/>
          </w:tcPr>
          <w:p w14:paraId="1AAEF077" w14:textId="59588604" w:rsidR="008C23C6" w:rsidRPr="00AD21FC" w:rsidRDefault="004A478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5 (36·3%)</w:t>
            </w:r>
          </w:p>
        </w:tc>
        <w:tc>
          <w:tcPr>
            <w:tcW w:w="1418" w:type="dxa"/>
          </w:tcPr>
          <w:p w14:paraId="2E20FA6D" w14:textId="7464C5CC" w:rsidR="008C23C6" w:rsidRPr="00AD21FC" w:rsidRDefault="009B510E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8/112 (42·9%)</w:t>
            </w:r>
          </w:p>
        </w:tc>
        <w:tc>
          <w:tcPr>
            <w:tcW w:w="992" w:type="dxa"/>
          </w:tcPr>
          <w:p w14:paraId="444BD448" w14:textId="363C7965" w:rsidR="008C23C6" w:rsidRPr="00AD21FC" w:rsidRDefault="009B510E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·183</w:t>
            </w:r>
          </w:p>
        </w:tc>
      </w:tr>
    </w:tbl>
    <w:p w14:paraId="77017693" w14:textId="4B6BB061" w:rsidR="008C23C6" w:rsidRDefault="008C23C6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</w:pPr>
    </w:p>
    <w:sectPr w:rsidR="008C23C6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7C129" w14:textId="77777777" w:rsidR="00255D7A" w:rsidRDefault="00255D7A" w:rsidP="00837AB8">
      <w:pPr>
        <w:spacing w:after="0" w:line="240" w:lineRule="auto"/>
      </w:pPr>
      <w:r>
        <w:separator/>
      </w:r>
    </w:p>
  </w:endnote>
  <w:endnote w:type="continuationSeparator" w:id="0">
    <w:p w14:paraId="65FE73D2" w14:textId="77777777" w:rsidR="00255D7A" w:rsidRDefault="00255D7A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B2895" w14:textId="77777777" w:rsidR="00255D7A" w:rsidRDefault="00255D7A" w:rsidP="00837AB8">
      <w:pPr>
        <w:spacing w:after="0" w:line="240" w:lineRule="auto"/>
      </w:pPr>
      <w:r>
        <w:separator/>
      </w:r>
    </w:p>
  </w:footnote>
  <w:footnote w:type="continuationSeparator" w:id="0">
    <w:p w14:paraId="0DBB5F9E" w14:textId="77777777" w:rsidR="00255D7A" w:rsidRDefault="00255D7A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55D7A"/>
    <w:rsid w:val="00276D1F"/>
    <w:rsid w:val="003049EA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93087E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D02FC9"/>
    <w:rsid w:val="00D222B0"/>
    <w:rsid w:val="00D72BA6"/>
    <w:rsid w:val="00D93017"/>
    <w:rsid w:val="00DA3A34"/>
    <w:rsid w:val="00DC783B"/>
    <w:rsid w:val="00E22B4A"/>
    <w:rsid w:val="00E4412A"/>
    <w:rsid w:val="00E6772E"/>
    <w:rsid w:val="00ED5AF5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3:00Z</dcterms:modified>
</cp:coreProperties>
</file>